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8B5270" w14:textId="7D531A6E" w:rsidR="006102DE" w:rsidRDefault="002B5EF2" w:rsidP="007C6A5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 Table</w:t>
      </w:r>
      <w:r w:rsidR="006102DE">
        <w:rPr>
          <w:rFonts w:ascii="Times New Roman" w:hAnsi="Times New Roman" w:cs="Times New Roman"/>
        </w:rPr>
        <w:t>. Dry season.</w:t>
      </w:r>
    </w:p>
    <w:tbl>
      <w:tblPr>
        <w:tblW w:w="77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67"/>
        <w:gridCol w:w="1843"/>
        <w:gridCol w:w="1134"/>
        <w:gridCol w:w="1134"/>
        <w:gridCol w:w="1102"/>
      </w:tblGrid>
      <w:tr w:rsidR="006102DE" w:rsidRPr="0077421C" w14:paraId="591F0095" w14:textId="77777777" w:rsidTr="007071F3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6422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5733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A1A1E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BB88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102DE" w:rsidRPr="0077421C" w14:paraId="07DB0286" w14:textId="77777777" w:rsidTr="007071F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64C77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04022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Location shif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91619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Low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163F8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Upper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50559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6102DE" w:rsidRPr="0077421C" w14:paraId="37C7B89A" w14:textId="77777777" w:rsidTr="007071F3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8453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Aardvark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6674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0.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452F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2.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FC21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78F1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0.906</w:t>
            </w:r>
          </w:p>
        </w:tc>
      </w:tr>
      <w:tr w:rsidR="006102DE" w:rsidRPr="0077421C" w14:paraId="28C060DF" w14:textId="77777777" w:rsidTr="007071F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B9F3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Aardwol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5620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2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E1F7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3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A07D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1.6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BA7E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&lt; 0.01</w:t>
            </w:r>
          </w:p>
        </w:tc>
      </w:tr>
      <w:tr w:rsidR="006102DE" w:rsidRPr="0077421C" w14:paraId="58EF3592" w14:textId="77777777" w:rsidTr="007071F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1078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African civ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B40A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EBEE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3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CC86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F9F5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&lt; 0.05</w:t>
            </w:r>
          </w:p>
        </w:tc>
      </w:tr>
      <w:tr w:rsidR="006102DE" w:rsidRPr="0077421C" w14:paraId="02629CE1" w14:textId="77777777" w:rsidTr="007071F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0EC2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Babo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17D3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AA21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4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A1D5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4D50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0.158</w:t>
            </w:r>
          </w:p>
        </w:tc>
      </w:tr>
      <w:tr w:rsidR="006102DE" w:rsidRPr="0077421C" w14:paraId="2E48BE86" w14:textId="77777777" w:rsidTr="007071F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1AAA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Banded mongoo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A4B4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2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8007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3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8973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1.6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D2D3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&lt; 0.01</w:t>
            </w:r>
          </w:p>
        </w:tc>
      </w:tr>
      <w:tr w:rsidR="006102DE" w:rsidRPr="0077421C" w14:paraId="471E9E5D" w14:textId="77777777" w:rsidTr="007071F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D44D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Bat-eared fo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5B9A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DD51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3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3302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B19C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0.755</w:t>
            </w:r>
          </w:p>
        </w:tc>
      </w:tr>
      <w:tr w:rsidR="006102DE" w:rsidRPr="0077421C" w14:paraId="6149438D" w14:textId="77777777" w:rsidTr="007071F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36D0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Black backed jack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D262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2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C727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4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FCEE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0.7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2788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&lt; 0.01</w:t>
            </w:r>
          </w:p>
        </w:tc>
      </w:tr>
      <w:tr w:rsidR="006102DE" w:rsidRPr="0077421C" w14:paraId="758B16C6" w14:textId="77777777" w:rsidTr="007071F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6C70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Bush dui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D3F5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64F3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9D5C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5.2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BF84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0.320</w:t>
            </w:r>
          </w:p>
        </w:tc>
      </w:tr>
      <w:tr w:rsidR="006102DE" w:rsidRPr="0077421C" w14:paraId="4FC49414" w14:textId="77777777" w:rsidTr="007071F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9260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Common gen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752C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3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DC0B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6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81A4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3CC7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&lt; 0.05</w:t>
            </w:r>
          </w:p>
        </w:tc>
      </w:tr>
      <w:tr w:rsidR="006102DE" w:rsidRPr="0077421C" w14:paraId="5CCAC711" w14:textId="77777777" w:rsidTr="007071F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B1C9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421C">
              <w:rPr>
                <w:rFonts w:ascii="Times New Roman" w:eastAsia="Times New Roman" w:hAnsi="Times New Roman" w:cs="Times New Roman"/>
                <w:color w:val="000000"/>
              </w:rPr>
              <w:t>Dikdik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42C8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4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FFE5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7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DD2B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1.7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8074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&lt; 0.05</w:t>
            </w:r>
          </w:p>
        </w:tc>
      </w:tr>
      <w:tr w:rsidR="006102DE" w:rsidRPr="0077421C" w14:paraId="49C16A9E" w14:textId="77777777" w:rsidTr="007071F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CAB7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E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ABC4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5D84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2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463A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5.0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FE88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0.789</w:t>
            </w:r>
          </w:p>
        </w:tc>
      </w:tr>
      <w:tr w:rsidR="006102DE" w:rsidRPr="0077421C" w14:paraId="32DE6F09" w14:textId="77777777" w:rsidTr="007071F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069F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Eleph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B65D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D4E5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5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1721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20D6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0.386</w:t>
            </w:r>
          </w:p>
        </w:tc>
      </w:tr>
      <w:tr w:rsidR="006102DE" w:rsidRPr="0077421C" w14:paraId="0AF13740" w14:textId="77777777" w:rsidTr="007071F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7614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Giraff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8D86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4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0041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6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AEC3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1.3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1D98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&lt; 0.05</w:t>
            </w:r>
          </w:p>
        </w:tc>
      </w:tr>
      <w:tr w:rsidR="006102DE" w:rsidRPr="0077421C" w14:paraId="1B9B6EE6" w14:textId="77777777" w:rsidTr="007071F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3C5C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Greater kud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7268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E995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4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BEE3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E86D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</w:tr>
      <w:tr w:rsidR="006102DE" w:rsidRPr="0077421C" w14:paraId="098BF45C" w14:textId="77777777" w:rsidTr="007071F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241A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Hipp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DC46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6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59AD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11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F938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1.9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BC19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&lt; 0.05</w:t>
            </w:r>
          </w:p>
        </w:tc>
      </w:tr>
      <w:tr w:rsidR="006102DE" w:rsidRPr="0077421C" w14:paraId="16310605" w14:textId="77777777" w:rsidTr="007071F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28D7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Honey badg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9B85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07DF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3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C596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E196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&lt; 0.05</w:t>
            </w:r>
          </w:p>
        </w:tc>
      </w:tr>
      <w:tr w:rsidR="006102DE" w:rsidRPr="0077421C" w14:paraId="5F3CD25E" w14:textId="77777777" w:rsidTr="007071F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AF14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Impa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7420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5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ABCA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17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5F1D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6.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C9C0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0.386</w:t>
            </w:r>
          </w:p>
        </w:tc>
      </w:tr>
      <w:tr w:rsidR="006102DE" w:rsidRPr="0077421C" w14:paraId="683FEF2D" w14:textId="77777777" w:rsidTr="007071F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57A9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Leopa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BD5E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2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AA39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4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15D7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0.9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9760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&lt; 0.01</w:t>
            </w:r>
          </w:p>
        </w:tc>
      </w:tr>
      <w:tr w:rsidR="006102DE" w:rsidRPr="0077421C" w14:paraId="7892F5A1" w14:textId="77777777" w:rsidTr="007071F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7F1D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Lesser kud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7FB6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2C7B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4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2978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3.3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E90B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0.834</w:t>
            </w:r>
          </w:p>
        </w:tc>
      </w:tr>
      <w:tr w:rsidR="006102DE" w:rsidRPr="0077421C" w14:paraId="22CC537D" w14:textId="77777777" w:rsidTr="007071F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08E4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L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DFC7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2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C409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4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7918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4FE1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&lt; 0.05</w:t>
            </w:r>
          </w:p>
        </w:tc>
      </w:tr>
      <w:tr w:rsidR="006102DE" w:rsidRPr="0077421C" w14:paraId="4783596F" w14:textId="77777777" w:rsidTr="007071F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B9B4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Porcup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F952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2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8AD8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3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41F5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1.6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2468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&lt; 0.05</w:t>
            </w:r>
          </w:p>
        </w:tc>
      </w:tr>
      <w:tr w:rsidR="006102DE" w:rsidRPr="0077421C" w14:paraId="69947BD0" w14:textId="77777777" w:rsidTr="007071F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E53F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421C">
              <w:rPr>
                <w:rFonts w:ascii="Times New Roman" w:eastAsia="Times New Roman" w:hAnsi="Times New Roman" w:cs="Times New Roman"/>
                <w:color w:val="000000"/>
              </w:rPr>
              <w:t>Serva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6745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2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A38D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4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17C4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1.6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6EE1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&lt; 0.01</w:t>
            </w:r>
          </w:p>
        </w:tc>
      </w:tr>
      <w:tr w:rsidR="006102DE" w:rsidRPr="0077421C" w14:paraId="42761875" w14:textId="77777777" w:rsidTr="007071F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BEBF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lender mongoo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533E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51A9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83FB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07E2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0.453</w:t>
            </w:r>
          </w:p>
        </w:tc>
      </w:tr>
      <w:tr w:rsidR="006102DE" w:rsidRPr="0077421C" w14:paraId="7802CA33" w14:textId="77777777" w:rsidTr="007071F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128D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Spotted hy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8117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3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2F57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5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EA3B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1.6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BA2B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6102DE" w:rsidRPr="0077421C" w14:paraId="4896F0BE" w14:textId="77777777" w:rsidTr="007071F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0AC7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421C">
              <w:rPr>
                <w:rFonts w:ascii="Times New Roman" w:eastAsia="Times New Roman" w:hAnsi="Times New Roman" w:cs="Times New Roman"/>
                <w:color w:val="000000"/>
              </w:rPr>
              <w:t>Vervet</w:t>
            </w:r>
            <w:proofErr w:type="spellEnd"/>
            <w:r w:rsidRPr="0077421C">
              <w:rPr>
                <w:rFonts w:ascii="Times New Roman" w:eastAsia="Times New Roman" w:hAnsi="Times New Roman" w:cs="Times New Roman"/>
                <w:color w:val="000000"/>
              </w:rPr>
              <w:t xml:space="preserve"> monke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3EB3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1AAB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5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CA19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DF7F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0.683</w:t>
            </w:r>
          </w:p>
        </w:tc>
      </w:tr>
      <w:tr w:rsidR="006102DE" w:rsidRPr="0077421C" w14:paraId="58D8992F" w14:textId="77777777" w:rsidTr="007071F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7F30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Warth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504C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30C0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17FC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D70B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0.314</w:t>
            </w:r>
          </w:p>
        </w:tc>
      </w:tr>
      <w:tr w:rsidR="006102DE" w:rsidRPr="0077421C" w14:paraId="3C2D83BF" w14:textId="77777777" w:rsidTr="007071F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9843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Waterbu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034E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8D52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2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4F4B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4.1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B52F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0.675</w:t>
            </w:r>
          </w:p>
        </w:tc>
      </w:tr>
      <w:tr w:rsidR="006102DE" w:rsidRPr="0077421C" w14:paraId="10B215D1" w14:textId="77777777" w:rsidTr="007071F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0EA7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White tailed mongoo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F575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6CB7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3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4879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394D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&lt; 0.05</w:t>
            </w:r>
          </w:p>
        </w:tc>
      </w:tr>
      <w:tr w:rsidR="006102DE" w:rsidRPr="0077421C" w14:paraId="6A354E40" w14:textId="77777777" w:rsidTr="007071F3">
        <w:trPr>
          <w:trHeight w:val="30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BA69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Wildca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0C8F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5.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AF8C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10.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99C0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0.56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3962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&lt; 0.05</w:t>
            </w:r>
          </w:p>
        </w:tc>
      </w:tr>
      <w:tr w:rsidR="006102DE" w:rsidRPr="0077421C" w14:paraId="4D5DD7AF" w14:textId="77777777" w:rsidTr="007071F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7CB96" w14:textId="77777777" w:rsidR="006102DE" w:rsidRPr="0077421C" w:rsidRDefault="006102DE" w:rsidP="007C6A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Zebr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A0745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0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5AA5F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-2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5E337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A939E" w14:textId="77777777" w:rsidR="006102DE" w:rsidRPr="0077421C" w:rsidRDefault="006102DE" w:rsidP="007C6A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21C">
              <w:rPr>
                <w:rFonts w:ascii="Times New Roman" w:eastAsia="Times New Roman" w:hAnsi="Times New Roman" w:cs="Times New Roman"/>
                <w:color w:val="000000"/>
              </w:rPr>
              <w:t>0.361</w:t>
            </w:r>
          </w:p>
        </w:tc>
      </w:tr>
    </w:tbl>
    <w:p w14:paraId="29E02EE0" w14:textId="77777777" w:rsidR="008D4C2D" w:rsidRDefault="007C6A52" w:rsidP="007C6A52">
      <w:pPr>
        <w:spacing w:line="480" w:lineRule="auto"/>
      </w:pPr>
      <w:r>
        <w:rPr>
          <w:rFonts w:ascii="Times New Roman" w:hAnsi="Times New Roman" w:cs="Times New Roman"/>
        </w:rPr>
        <w:t>Comparisons were based on</w:t>
      </w:r>
      <w:r w:rsidRPr="00937D63">
        <w:rPr>
          <w:rFonts w:ascii="Times New Roman" w:hAnsi="Times New Roman" w:cs="Times New Roman"/>
        </w:rPr>
        <w:t xml:space="preserve"> pairwise Wilcoxon signed rank tests. The</w:t>
      </w:r>
      <w:r>
        <w:rPr>
          <w:rFonts w:ascii="Times New Roman" w:hAnsi="Times New Roman" w:cs="Times New Roman"/>
        </w:rPr>
        <w:t>se</w:t>
      </w:r>
      <w:r w:rsidRPr="00937D63">
        <w:rPr>
          <w:rFonts w:ascii="Times New Roman" w:hAnsi="Times New Roman" w:cs="Times New Roman"/>
        </w:rPr>
        <w:t xml:space="preserve"> tested the null hypot</w:t>
      </w:r>
      <w:bookmarkStart w:id="0" w:name="_GoBack"/>
      <w:bookmarkEnd w:id="0"/>
      <w:r w:rsidRPr="00937D63">
        <w:rPr>
          <w:rFonts w:ascii="Times New Roman" w:hAnsi="Times New Roman" w:cs="Times New Roman"/>
        </w:rPr>
        <w:t>hesis that the distribution of pairwise differences (trapping rates at random placements minus those at trail placements) was symmetric about zero. The mean of the resulting normal distribution – termed the location shift – and the associated 95% confidence intervals were used to assess the level of significance (α = 0.05) relative to zero.</w:t>
      </w:r>
    </w:p>
    <w:sectPr w:rsidR="008D4C2D" w:rsidSect="00E61131">
      <w:pgSz w:w="11900" w:h="16840"/>
      <w:pgMar w:top="1440" w:right="1800" w:bottom="1440" w:left="1800" w:header="708" w:footer="708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2DE"/>
    <w:rsid w:val="002B5EF2"/>
    <w:rsid w:val="003F5D6E"/>
    <w:rsid w:val="006102DE"/>
    <w:rsid w:val="006718D5"/>
    <w:rsid w:val="007C6A52"/>
    <w:rsid w:val="008D4C2D"/>
    <w:rsid w:val="00DE2410"/>
    <w:rsid w:val="00F95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5040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102D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10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6</Words>
  <Characters>1349</Characters>
  <Application>Microsoft Macintosh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usack</dc:creator>
  <cp:keywords/>
  <dc:description/>
  <cp:lastModifiedBy>Jeremy Cusack</cp:lastModifiedBy>
  <cp:revision>4</cp:revision>
  <dcterms:created xsi:type="dcterms:W3CDTF">2015-04-08T14:13:00Z</dcterms:created>
  <dcterms:modified xsi:type="dcterms:W3CDTF">2015-04-09T11:43:00Z</dcterms:modified>
</cp:coreProperties>
</file>